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498" w:type="pct"/>
        <w:tblInd w:w="-882" w:type="dxa"/>
        <w:tblLayout w:type="fixed"/>
        <w:tblLook w:val="04A0"/>
      </w:tblPr>
      <w:tblGrid>
        <w:gridCol w:w="898"/>
        <w:gridCol w:w="1353"/>
        <w:gridCol w:w="1707"/>
        <w:gridCol w:w="1770"/>
        <w:gridCol w:w="1684"/>
        <w:gridCol w:w="1678"/>
        <w:gridCol w:w="1605"/>
        <w:gridCol w:w="2086"/>
        <w:gridCol w:w="1707"/>
      </w:tblGrid>
      <w:tr w:rsidR="00F91CF1" w:rsidRPr="00C23B8C" w:rsidTr="00432AFE">
        <w:trPr>
          <w:trHeight w:val="620"/>
        </w:trPr>
        <w:tc>
          <w:tcPr>
            <w:tcW w:w="310" w:type="pct"/>
            <w:vMerge w:val="restart"/>
            <w:shd w:val="clear" w:color="auto" w:fill="auto"/>
          </w:tcPr>
          <w:p w:rsidR="00F91CF1" w:rsidRPr="00C23B8C" w:rsidRDefault="00DD5507" w:rsidP="00DC57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5" type="#_x0000_t202" style="position:absolute;margin-left:-5.9pt;margin-top:-41.5pt;width:727.15pt;height:34.5pt;z-index:251676672;mso-width-relative:margin;mso-height-relative:margin">
                  <v:textbox style="mso-next-textbox:#_x0000_s1035">
                    <w:txbxContent>
                      <w:p w:rsidR="003A6196" w:rsidRDefault="003A6196"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able </w:t>
                        </w:r>
                        <w:r w:rsidR="0050712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2:</w:t>
                        </w:r>
                        <w:r w:rsidR="00EE3F2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List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of</w:t>
                        </w:r>
                        <w:r w:rsidR="00EE3F2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predicted sub</w:t>
                        </w:r>
                        <w:r w:rsidR="00FE7A8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-cellular localization of </w:t>
                        </w:r>
                        <w:r w:rsidR="00EE3F2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429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P</w:t>
                        </w:r>
                        <w:r w:rsidR="00EE3F2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s from </w:t>
                        </w:r>
                        <w:bookmarkStart w:id="0" w:name="_GoBack"/>
                        <w:r w:rsidR="00EE3F27" w:rsidRPr="00EE3F27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H. influenzae</w:t>
                        </w:r>
                        <w:bookmarkEnd w:id="0"/>
                      </w:p>
                    </w:txbxContent>
                  </v:textbox>
                </v:shape>
              </w:pict>
            </w:r>
            <w:r w:rsidR="00F91CF1" w:rsidRPr="00C23B8C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="00F91CF1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467" w:type="pct"/>
            <w:vMerge w:val="restart"/>
            <w:shd w:val="clear" w:color="auto" w:fill="auto"/>
          </w:tcPr>
          <w:p w:rsidR="00F91CF1" w:rsidRPr="00C23B8C" w:rsidRDefault="00F91CF1" w:rsidP="005C4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PROT ID </w:t>
            </w:r>
          </w:p>
        </w:tc>
        <w:tc>
          <w:tcPr>
            <w:tcW w:w="1781" w:type="pct"/>
            <w:gridSpan w:val="3"/>
            <w:shd w:val="clear" w:color="auto" w:fill="auto"/>
          </w:tcPr>
          <w:p w:rsidR="00F91CF1" w:rsidRPr="00C23B8C" w:rsidRDefault="00F91CF1" w:rsidP="00FE5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-cellular localization</w:t>
            </w:r>
          </w:p>
        </w:tc>
        <w:tc>
          <w:tcPr>
            <w:tcW w:w="579" w:type="pct"/>
            <w:vMerge w:val="restar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sz w:val="24"/>
                <w:szCs w:val="24"/>
              </w:rPr>
              <w:t>Sign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</w:t>
            </w:r>
          </w:p>
        </w:tc>
        <w:tc>
          <w:tcPr>
            <w:tcW w:w="554" w:type="pct"/>
            <w:vMerge w:val="restart"/>
            <w:shd w:val="clear" w:color="auto" w:fill="auto"/>
          </w:tcPr>
          <w:p w:rsidR="00F91CF1" w:rsidRDefault="00F91CF1" w:rsidP="008831E7">
            <w:pPr>
              <w:pStyle w:val="Heading2"/>
              <w:shd w:val="clear" w:color="auto" w:fill="F8F8F8"/>
              <w:outlineLvl w:val="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retory Protein</w:t>
            </w:r>
          </w:p>
          <w:p w:rsidR="00F91CF1" w:rsidRPr="00C23B8C" w:rsidRDefault="00F91CF1" w:rsidP="008831E7">
            <w:pPr>
              <w:pStyle w:val="Heading2"/>
              <w:shd w:val="clear" w:color="auto" w:fill="F8F8F8"/>
              <w:outlineLvl w:val="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FE7A86" w:rsidRPr="00FE7A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retomeP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  <w:p w:rsidR="00F91CF1" w:rsidRPr="00C23B8C" w:rsidRDefault="00F91CF1" w:rsidP="00635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pct"/>
            <w:gridSpan w:val="2"/>
            <w:shd w:val="clear" w:color="auto" w:fill="auto"/>
          </w:tcPr>
          <w:p w:rsidR="00F91CF1" w:rsidRPr="00C23B8C" w:rsidRDefault="00F91CF1" w:rsidP="00D01E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 membrane </w:t>
            </w:r>
            <w:r w:rsidR="00952D64">
              <w:rPr>
                <w:rFonts w:ascii="Times New Roman" w:hAnsi="Times New Roman" w:cs="Times New Roman"/>
                <w:b/>
                <w:sz w:val="24"/>
                <w:szCs w:val="24"/>
              </w:rPr>
              <w:t>heli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diction</w:t>
            </w:r>
          </w:p>
        </w:tc>
      </w:tr>
      <w:tr w:rsidR="00F91CF1" w:rsidRPr="00C23B8C" w:rsidTr="00432AFE">
        <w:trPr>
          <w:trHeight w:val="474"/>
        </w:trPr>
        <w:tc>
          <w:tcPr>
            <w:tcW w:w="310" w:type="pct"/>
            <w:vMerge/>
            <w:shd w:val="clear" w:color="auto" w:fill="auto"/>
          </w:tcPr>
          <w:p w:rsidR="00F91CF1" w:rsidRPr="00C23B8C" w:rsidRDefault="00F91CF1" w:rsidP="00DC576E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zh-TW"/>
              </w:rPr>
            </w:pPr>
          </w:p>
        </w:tc>
        <w:tc>
          <w:tcPr>
            <w:tcW w:w="467" w:type="pct"/>
            <w:vMerge/>
            <w:shd w:val="clear" w:color="auto" w:fill="auto"/>
          </w:tcPr>
          <w:p w:rsidR="00F91CF1" w:rsidRPr="00C23B8C" w:rsidRDefault="00F91CF1" w:rsidP="005C4B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F91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sz w:val="24"/>
                <w:szCs w:val="24"/>
              </w:rPr>
              <w:t>PSORT B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E7A86" w:rsidP="00F91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A86">
              <w:rPr>
                <w:rFonts w:ascii="Times New Roman" w:hAnsi="Times New Roman" w:cs="Times New Roman"/>
                <w:b/>
                <w:sz w:val="24"/>
                <w:szCs w:val="24"/>
              </w:rPr>
              <w:t>PSLpred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FE5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sz w:val="24"/>
                <w:szCs w:val="24"/>
              </w:rPr>
              <w:t>CELLO</w:t>
            </w:r>
          </w:p>
        </w:tc>
        <w:tc>
          <w:tcPr>
            <w:tcW w:w="579" w:type="pct"/>
            <w:vMerge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:rsidR="00F91CF1" w:rsidRPr="00C23B8C" w:rsidRDefault="00F91CF1" w:rsidP="008831E7">
            <w:pPr>
              <w:pStyle w:val="Heading2"/>
              <w:shd w:val="clear" w:color="auto" w:fill="F8F8F8"/>
              <w:outlineLvl w:val="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3A61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MMTOP </w:t>
            </w:r>
          </w:p>
        </w:tc>
        <w:tc>
          <w:tcPr>
            <w:tcW w:w="589" w:type="pct"/>
            <w:shd w:val="clear" w:color="auto" w:fill="auto"/>
          </w:tcPr>
          <w:p w:rsidR="00F91CF1" w:rsidRDefault="00F91CF1" w:rsidP="003A61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sz w:val="24"/>
                <w:szCs w:val="24"/>
              </w:rPr>
              <w:t>TMHMM</w:t>
            </w:r>
          </w:p>
          <w:p w:rsidR="00F91CF1" w:rsidRPr="00C23B8C" w:rsidRDefault="00F91CF1" w:rsidP="003A61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731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5C4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4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membrane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FE5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F91CF1" w:rsidP="00DC5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</w:tcPr>
          <w:p w:rsidR="00F91CF1" w:rsidRPr="00952D64" w:rsidRDefault="00F91CF1" w:rsidP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D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952D64" w:rsidRDefault="00F91CF1" w:rsidP="00452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D64">
              <w:rPr>
                <w:rFonts w:ascii="Times New Roman" w:hAnsi="Times New Roman" w:cs="Times New Roman"/>
                <w:sz w:val="24"/>
                <w:szCs w:val="24"/>
              </w:rPr>
              <w:t>13 TM  helices</w:t>
            </w:r>
          </w:p>
        </w:tc>
        <w:tc>
          <w:tcPr>
            <w:tcW w:w="589" w:type="pct"/>
            <w:shd w:val="clear" w:color="auto" w:fill="auto"/>
          </w:tcPr>
          <w:p w:rsidR="00F91CF1" w:rsidRPr="00952D64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D64">
              <w:rPr>
                <w:rFonts w:ascii="Times New Roman" w:hAnsi="Times New Roman" w:cs="Times New Roman"/>
                <w:sz w:val="24"/>
                <w:szCs w:val="24"/>
              </w:rPr>
              <w:t>13 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731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5C4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6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FE5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731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5C4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47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FE5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731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5C4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47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membrane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FE5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 xml:space="preserve"> 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2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membrane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FE7A86" w:rsidRDefault="00FE7A86" w:rsidP="00FE7A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7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43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mem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rane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7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8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membrane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716BA8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7133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Out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9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716BA8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49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6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Extracellular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1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3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2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ner-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7133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9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3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O8622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Extracellular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Signal peptide 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79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396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5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716BA8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55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863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9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 helices 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7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Out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7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8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Extracellular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8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9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4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  <w:r w:rsidR="00F91CF1"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0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716BA8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0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4" w:type="pct"/>
            <w:shd w:val="clear" w:color="auto" w:fill="auto"/>
          </w:tcPr>
          <w:p w:rsidR="00FE7A86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34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rPr>
          <w:trHeight w:val="863"/>
        </w:trPr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43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lices 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64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2432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  <w:r w:rsidR="00F91CF1"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6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6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716BA8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AFE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67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Out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72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716BA8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  <w:t>P4467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67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7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716BA8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  <w:t>P4399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E7A86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9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716BA8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C000"/>
              </w:rPr>
              <w:t>P4469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9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0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0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3177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E7A86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72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rPr>
          <w:trHeight w:val="665"/>
        </w:trPr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4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2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0502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3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E077B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4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4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4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25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2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40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5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6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C52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7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8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9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07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94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1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5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2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752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3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5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3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42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4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E077B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6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6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6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membrane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8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8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9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9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3181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2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4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6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4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4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2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3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5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4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3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6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0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0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7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7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3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5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4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  <w:p w:rsidR="00F91CF1" w:rsidRPr="00C23B8C" w:rsidRDefault="00F91CF1" w:rsidP="00933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49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6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1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2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8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25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8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9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0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0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2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2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8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3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4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4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2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0B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7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7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8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8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3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9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432AFE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0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650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5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1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8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4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43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e as 35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90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43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371 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e as 37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1314C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1314C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1314C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1314C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1314C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1314C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1314C5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4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5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5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5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43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32AFE">
              <w:rPr>
                <w:rFonts w:ascii="Times New Roman" w:hAnsi="Times New Roman" w:cs="Times New Roman"/>
                <w:sz w:val="24"/>
                <w:szCs w:val="24"/>
              </w:rPr>
              <w:t>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4QKT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e as 38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6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tracellula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9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7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8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641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641E73">
            <w:p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641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641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 protein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641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641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641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641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641E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52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0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9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9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260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1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54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5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0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2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32</w:t>
            </w:r>
            <w:r w:rsidRPr="00C23B8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ner </w:t>
            </w: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0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3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3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4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66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Periplasmic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716BA8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237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05087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8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432AFE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432AFE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9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Periplasmic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716BA8" w:rsidP="007F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</w:p>
        </w:tc>
      </w:tr>
      <w:tr w:rsidR="00F91CF1" w:rsidRPr="00C23B8C" w:rsidTr="00432AFE">
        <w:tc>
          <w:tcPr>
            <w:tcW w:w="31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467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300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Cytoplasmic membrane </w:t>
            </w:r>
          </w:p>
        </w:tc>
        <w:tc>
          <w:tcPr>
            <w:tcW w:w="61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</w:p>
        </w:tc>
        <w:tc>
          <w:tcPr>
            <w:tcW w:w="581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Inner membrane </w:t>
            </w:r>
          </w:p>
        </w:tc>
        <w:tc>
          <w:tcPr>
            <w:tcW w:w="579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4" w:type="pct"/>
            <w:shd w:val="clear" w:color="auto" w:fill="auto"/>
          </w:tcPr>
          <w:p w:rsidR="00F91CF1" w:rsidRPr="00C23B8C" w:rsidRDefault="00952D64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helices</w:t>
            </w:r>
          </w:p>
        </w:tc>
        <w:tc>
          <w:tcPr>
            <w:tcW w:w="589" w:type="pct"/>
            <w:shd w:val="clear" w:color="auto" w:fill="auto"/>
          </w:tcPr>
          <w:p w:rsidR="00F91CF1" w:rsidRPr="00C23B8C" w:rsidRDefault="00F91CF1" w:rsidP="00933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B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52D64">
              <w:rPr>
                <w:rFonts w:ascii="Times New Roman" w:hAnsi="Times New Roman" w:cs="Times New Roman"/>
                <w:sz w:val="24"/>
                <w:szCs w:val="24"/>
              </w:rPr>
              <w:t>TM helices</w:t>
            </w:r>
          </w:p>
        </w:tc>
      </w:tr>
    </w:tbl>
    <w:p w:rsidR="007318E1" w:rsidRDefault="007318E1"/>
    <w:sectPr w:rsidR="007318E1" w:rsidSect="00A325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D272AE"/>
    <w:rsid w:val="000223F8"/>
    <w:rsid w:val="00025E02"/>
    <w:rsid w:val="00026496"/>
    <w:rsid w:val="000671FA"/>
    <w:rsid w:val="000740BF"/>
    <w:rsid w:val="000917CE"/>
    <w:rsid w:val="000938B1"/>
    <w:rsid w:val="00096E1A"/>
    <w:rsid w:val="000A00DA"/>
    <w:rsid w:val="000A463E"/>
    <w:rsid w:val="000B1344"/>
    <w:rsid w:val="000B1349"/>
    <w:rsid w:val="000B44E7"/>
    <w:rsid w:val="000C0AC7"/>
    <w:rsid w:val="000C4FBC"/>
    <w:rsid w:val="000D1659"/>
    <w:rsid w:val="000D6A29"/>
    <w:rsid w:val="000F56D7"/>
    <w:rsid w:val="000F5D33"/>
    <w:rsid w:val="00112A59"/>
    <w:rsid w:val="00120D10"/>
    <w:rsid w:val="00121DD1"/>
    <w:rsid w:val="00121F6C"/>
    <w:rsid w:val="001314C5"/>
    <w:rsid w:val="00147F31"/>
    <w:rsid w:val="00160F83"/>
    <w:rsid w:val="001878FF"/>
    <w:rsid w:val="0019356E"/>
    <w:rsid w:val="001B795C"/>
    <w:rsid w:val="001D0C27"/>
    <w:rsid w:val="001E69C0"/>
    <w:rsid w:val="001E6C38"/>
    <w:rsid w:val="001F444B"/>
    <w:rsid w:val="00204A36"/>
    <w:rsid w:val="00205173"/>
    <w:rsid w:val="00210051"/>
    <w:rsid w:val="002246C4"/>
    <w:rsid w:val="00234938"/>
    <w:rsid w:val="0023618C"/>
    <w:rsid w:val="002375CC"/>
    <w:rsid w:val="00241366"/>
    <w:rsid w:val="002428B4"/>
    <w:rsid w:val="00243C04"/>
    <w:rsid w:val="00250F8F"/>
    <w:rsid w:val="00252A1E"/>
    <w:rsid w:val="0028561C"/>
    <w:rsid w:val="00294BC7"/>
    <w:rsid w:val="002B1A3F"/>
    <w:rsid w:val="002B4FA1"/>
    <w:rsid w:val="002D6B9A"/>
    <w:rsid w:val="002E26A7"/>
    <w:rsid w:val="002E6DB9"/>
    <w:rsid w:val="002F374B"/>
    <w:rsid w:val="002F46E9"/>
    <w:rsid w:val="002F4A2C"/>
    <w:rsid w:val="003165CE"/>
    <w:rsid w:val="00340298"/>
    <w:rsid w:val="003418D5"/>
    <w:rsid w:val="00353344"/>
    <w:rsid w:val="00370677"/>
    <w:rsid w:val="00374AFA"/>
    <w:rsid w:val="00375A95"/>
    <w:rsid w:val="00390EE6"/>
    <w:rsid w:val="00391058"/>
    <w:rsid w:val="003A47F2"/>
    <w:rsid w:val="003A6196"/>
    <w:rsid w:val="003F4B9C"/>
    <w:rsid w:val="003F660D"/>
    <w:rsid w:val="00424CA7"/>
    <w:rsid w:val="00432AFE"/>
    <w:rsid w:val="0043506D"/>
    <w:rsid w:val="00440FF3"/>
    <w:rsid w:val="004463DD"/>
    <w:rsid w:val="00452F39"/>
    <w:rsid w:val="00453566"/>
    <w:rsid w:val="00454085"/>
    <w:rsid w:val="00466166"/>
    <w:rsid w:val="00466FC8"/>
    <w:rsid w:val="00473746"/>
    <w:rsid w:val="004A6909"/>
    <w:rsid w:val="004C1C71"/>
    <w:rsid w:val="004C65A6"/>
    <w:rsid w:val="004D7C28"/>
    <w:rsid w:val="004F521E"/>
    <w:rsid w:val="00500E39"/>
    <w:rsid w:val="0050138D"/>
    <w:rsid w:val="0050712F"/>
    <w:rsid w:val="00517C0C"/>
    <w:rsid w:val="0053422C"/>
    <w:rsid w:val="0055087E"/>
    <w:rsid w:val="005859EE"/>
    <w:rsid w:val="005C0409"/>
    <w:rsid w:val="005C4BC9"/>
    <w:rsid w:val="005C5B61"/>
    <w:rsid w:val="005D4889"/>
    <w:rsid w:val="005D5EBC"/>
    <w:rsid w:val="005D6F75"/>
    <w:rsid w:val="005E0CC5"/>
    <w:rsid w:val="006057E0"/>
    <w:rsid w:val="00606AA4"/>
    <w:rsid w:val="006127B9"/>
    <w:rsid w:val="0061524A"/>
    <w:rsid w:val="00623FAD"/>
    <w:rsid w:val="0062453F"/>
    <w:rsid w:val="00635859"/>
    <w:rsid w:val="00641E73"/>
    <w:rsid w:val="006710F3"/>
    <w:rsid w:val="0067795E"/>
    <w:rsid w:val="006A6362"/>
    <w:rsid w:val="006D41B8"/>
    <w:rsid w:val="006E3F94"/>
    <w:rsid w:val="006F3E03"/>
    <w:rsid w:val="007037B0"/>
    <w:rsid w:val="00704D01"/>
    <w:rsid w:val="00711608"/>
    <w:rsid w:val="00716BA8"/>
    <w:rsid w:val="007318E1"/>
    <w:rsid w:val="00733C13"/>
    <w:rsid w:val="00735954"/>
    <w:rsid w:val="00736A9F"/>
    <w:rsid w:val="00747CF2"/>
    <w:rsid w:val="007567C4"/>
    <w:rsid w:val="00756863"/>
    <w:rsid w:val="007605FB"/>
    <w:rsid w:val="00774F93"/>
    <w:rsid w:val="007802C4"/>
    <w:rsid w:val="00780584"/>
    <w:rsid w:val="00796BDB"/>
    <w:rsid w:val="00797B90"/>
    <w:rsid w:val="007A5561"/>
    <w:rsid w:val="007A7A96"/>
    <w:rsid w:val="007B5521"/>
    <w:rsid w:val="007C65C1"/>
    <w:rsid w:val="007D6C72"/>
    <w:rsid w:val="007D7C5A"/>
    <w:rsid w:val="007F038A"/>
    <w:rsid w:val="007F7B8A"/>
    <w:rsid w:val="008047EE"/>
    <w:rsid w:val="00804891"/>
    <w:rsid w:val="00805831"/>
    <w:rsid w:val="00815C0F"/>
    <w:rsid w:val="00823EC6"/>
    <w:rsid w:val="008631E4"/>
    <w:rsid w:val="00863F05"/>
    <w:rsid w:val="0087139C"/>
    <w:rsid w:val="008749A4"/>
    <w:rsid w:val="00874E65"/>
    <w:rsid w:val="008831E7"/>
    <w:rsid w:val="00896542"/>
    <w:rsid w:val="008A04AF"/>
    <w:rsid w:val="008B437F"/>
    <w:rsid w:val="008D0C30"/>
    <w:rsid w:val="008D4AFA"/>
    <w:rsid w:val="008D6A2A"/>
    <w:rsid w:val="008E6BCC"/>
    <w:rsid w:val="008E75E4"/>
    <w:rsid w:val="008F6403"/>
    <w:rsid w:val="0090752B"/>
    <w:rsid w:val="00930B3F"/>
    <w:rsid w:val="00930E65"/>
    <w:rsid w:val="00932803"/>
    <w:rsid w:val="00933324"/>
    <w:rsid w:val="00940BC2"/>
    <w:rsid w:val="00950E80"/>
    <w:rsid w:val="00952D64"/>
    <w:rsid w:val="009802FE"/>
    <w:rsid w:val="00980F3B"/>
    <w:rsid w:val="009B657A"/>
    <w:rsid w:val="009B730A"/>
    <w:rsid w:val="009C7AE2"/>
    <w:rsid w:val="009E47E8"/>
    <w:rsid w:val="009F0A08"/>
    <w:rsid w:val="00A02CF8"/>
    <w:rsid w:val="00A13203"/>
    <w:rsid w:val="00A13D3B"/>
    <w:rsid w:val="00A30440"/>
    <w:rsid w:val="00A325A7"/>
    <w:rsid w:val="00A37B45"/>
    <w:rsid w:val="00A43697"/>
    <w:rsid w:val="00A54902"/>
    <w:rsid w:val="00A6204C"/>
    <w:rsid w:val="00A73660"/>
    <w:rsid w:val="00A77CC9"/>
    <w:rsid w:val="00A805F6"/>
    <w:rsid w:val="00A80C12"/>
    <w:rsid w:val="00A838DA"/>
    <w:rsid w:val="00A83B97"/>
    <w:rsid w:val="00A866A5"/>
    <w:rsid w:val="00AA5196"/>
    <w:rsid w:val="00AB0A70"/>
    <w:rsid w:val="00AB1EDA"/>
    <w:rsid w:val="00AD6022"/>
    <w:rsid w:val="00AE3F27"/>
    <w:rsid w:val="00B310D1"/>
    <w:rsid w:val="00B37758"/>
    <w:rsid w:val="00B6258B"/>
    <w:rsid w:val="00B640E6"/>
    <w:rsid w:val="00B7361D"/>
    <w:rsid w:val="00BA5F69"/>
    <w:rsid w:val="00BC01EE"/>
    <w:rsid w:val="00BD7C37"/>
    <w:rsid w:val="00BD7E52"/>
    <w:rsid w:val="00BE57CA"/>
    <w:rsid w:val="00BF0E45"/>
    <w:rsid w:val="00BF1DA9"/>
    <w:rsid w:val="00C03653"/>
    <w:rsid w:val="00C231B3"/>
    <w:rsid w:val="00C23B8C"/>
    <w:rsid w:val="00C430EB"/>
    <w:rsid w:val="00C4361C"/>
    <w:rsid w:val="00C5220D"/>
    <w:rsid w:val="00C6602D"/>
    <w:rsid w:val="00C66BF6"/>
    <w:rsid w:val="00C90D1C"/>
    <w:rsid w:val="00CA11E9"/>
    <w:rsid w:val="00CA558A"/>
    <w:rsid w:val="00CC2D9B"/>
    <w:rsid w:val="00CD189C"/>
    <w:rsid w:val="00CD216D"/>
    <w:rsid w:val="00CE2205"/>
    <w:rsid w:val="00D01E90"/>
    <w:rsid w:val="00D215C0"/>
    <w:rsid w:val="00D2212E"/>
    <w:rsid w:val="00D261E3"/>
    <w:rsid w:val="00D272AE"/>
    <w:rsid w:val="00D315EC"/>
    <w:rsid w:val="00D418C1"/>
    <w:rsid w:val="00D61609"/>
    <w:rsid w:val="00D628FB"/>
    <w:rsid w:val="00D726E1"/>
    <w:rsid w:val="00D73C55"/>
    <w:rsid w:val="00D80513"/>
    <w:rsid w:val="00D80914"/>
    <w:rsid w:val="00D81DF5"/>
    <w:rsid w:val="00D9034A"/>
    <w:rsid w:val="00DC576E"/>
    <w:rsid w:val="00DD5507"/>
    <w:rsid w:val="00DE2C7E"/>
    <w:rsid w:val="00DE4A85"/>
    <w:rsid w:val="00DF6AC4"/>
    <w:rsid w:val="00DF749A"/>
    <w:rsid w:val="00E058D2"/>
    <w:rsid w:val="00E077B5"/>
    <w:rsid w:val="00E32DF6"/>
    <w:rsid w:val="00E34B23"/>
    <w:rsid w:val="00E35A25"/>
    <w:rsid w:val="00E409EC"/>
    <w:rsid w:val="00E41B5E"/>
    <w:rsid w:val="00E51AAA"/>
    <w:rsid w:val="00E65EDC"/>
    <w:rsid w:val="00E72383"/>
    <w:rsid w:val="00E76BE7"/>
    <w:rsid w:val="00E9678B"/>
    <w:rsid w:val="00EB0682"/>
    <w:rsid w:val="00EB0F9E"/>
    <w:rsid w:val="00EB2EA6"/>
    <w:rsid w:val="00EC22E5"/>
    <w:rsid w:val="00EC45F4"/>
    <w:rsid w:val="00EC4FC8"/>
    <w:rsid w:val="00EC6A51"/>
    <w:rsid w:val="00EE3F27"/>
    <w:rsid w:val="00EE7552"/>
    <w:rsid w:val="00EF1EBC"/>
    <w:rsid w:val="00EF6657"/>
    <w:rsid w:val="00F379A6"/>
    <w:rsid w:val="00F825CF"/>
    <w:rsid w:val="00F86E1A"/>
    <w:rsid w:val="00F91CF1"/>
    <w:rsid w:val="00FB6709"/>
    <w:rsid w:val="00FC0A8B"/>
    <w:rsid w:val="00FC5E2A"/>
    <w:rsid w:val="00FD5B4D"/>
    <w:rsid w:val="00FE5852"/>
    <w:rsid w:val="00FE7A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403"/>
  </w:style>
  <w:style w:type="paragraph" w:styleId="Heading1">
    <w:name w:val="heading 1"/>
    <w:basedOn w:val="Normal"/>
    <w:link w:val="Heading1Char"/>
    <w:uiPriority w:val="9"/>
    <w:qFormat/>
    <w:rsid w:val="005C4B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1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A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2453F"/>
    <w:rPr>
      <w:b/>
      <w:bCs/>
    </w:rPr>
  </w:style>
  <w:style w:type="character" w:customStyle="1" w:styleId="apple-converted-space">
    <w:name w:val="apple-converted-space"/>
    <w:rsid w:val="0062453F"/>
  </w:style>
  <w:style w:type="character" w:customStyle="1" w:styleId="Heading1Char">
    <w:name w:val="Heading 1 Char"/>
    <w:basedOn w:val="DefaultParagraphFont"/>
    <w:link w:val="Heading1"/>
    <w:uiPriority w:val="9"/>
    <w:rsid w:val="005C4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1E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13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138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B8C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A8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A9903-D325-4DD6-A238-B41F7900A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4</TotalTime>
  <Pages>30</Pages>
  <Words>5792</Words>
  <Characters>33016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</dc:creator>
  <cp:keywords/>
  <dc:description/>
  <cp:lastModifiedBy>Windows User</cp:lastModifiedBy>
  <cp:revision>107</cp:revision>
  <dcterms:created xsi:type="dcterms:W3CDTF">2013-04-05T18:44:00Z</dcterms:created>
  <dcterms:modified xsi:type="dcterms:W3CDTF">2013-11-16T11:39:00Z</dcterms:modified>
</cp:coreProperties>
</file>